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2B9" w:rsidRDefault="00BF0E6F" w:rsidP="00551DBE">
      <w:pPr>
        <w:spacing w:line="276" w:lineRule="auto"/>
      </w:pPr>
      <w:r w:rsidRPr="00BF0E6F">
        <w:rPr>
          <w:b/>
        </w:rPr>
        <w:t>Table</w:t>
      </w:r>
      <w:r w:rsidR="004A31C4">
        <w:rPr>
          <w:b/>
        </w:rPr>
        <w:t xml:space="preserve"> S2</w:t>
      </w:r>
      <w:r>
        <w:t>.</w:t>
      </w:r>
      <w:r w:rsidR="00C81746">
        <w:t xml:space="preserve"> </w:t>
      </w:r>
      <w:r w:rsidR="00EB478F">
        <w:t>C</w:t>
      </w:r>
      <w:r>
        <w:t>last types</w:t>
      </w:r>
      <w:r w:rsidR="00C81746">
        <w:t xml:space="preserve"> in the Old Fan </w:t>
      </w:r>
      <w:r w:rsidR="00C81746" w:rsidRPr="00C512B9">
        <w:t>Conglomerate</w:t>
      </w:r>
      <w:r w:rsidR="009C7233" w:rsidRPr="00C512B9">
        <w:t xml:space="preserve"> (cf. Fig. 3, Table 2)</w:t>
      </w:r>
      <w:r w:rsidRPr="00C512B9">
        <w:t xml:space="preserve">. </w:t>
      </w:r>
      <w:r w:rsidR="00A80A84" w:rsidRPr="00C512B9">
        <w:t>The clasts</w:t>
      </w:r>
      <w:r w:rsidR="00A80A84">
        <w:t xml:space="preserve"> are </w:t>
      </w:r>
      <w:r w:rsidR="00AE5F08">
        <w:t>listed</w:t>
      </w:r>
      <w:r w:rsidR="00A80A84">
        <w:t xml:space="preserve"> </w:t>
      </w:r>
      <w:r w:rsidR="00AE5F08">
        <w:t>per facies</w:t>
      </w:r>
      <w:r w:rsidR="00A80A84">
        <w:t xml:space="preserve"> type, not by their relative amount or number</w:t>
      </w:r>
      <w:r w:rsidR="00AE5F08">
        <w:t>, except for the obvious prevalence of dolostone clasts in all samples</w:t>
      </w:r>
      <w:r w:rsidR="00A80A84">
        <w:t xml:space="preserve">.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8068"/>
      </w:tblGrid>
      <w:tr w:rsidR="00BF0E6F" w:rsidTr="00A262C3">
        <w:tc>
          <w:tcPr>
            <w:tcW w:w="988" w:type="dxa"/>
          </w:tcPr>
          <w:p w:rsidR="00BF0E6F" w:rsidRPr="00BF0E6F" w:rsidRDefault="00C81746" w:rsidP="00BF0E6F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ample c</w:t>
            </w:r>
            <w:r w:rsidR="00BF0E6F" w:rsidRPr="00BF0E6F">
              <w:rPr>
                <w:b/>
              </w:rPr>
              <w:t>ode</w:t>
            </w:r>
          </w:p>
        </w:tc>
        <w:tc>
          <w:tcPr>
            <w:tcW w:w="8068" w:type="dxa"/>
          </w:tcPr>
          <w:p w:rsidR="00BF0E6F" w:rsidRPr="00BF0E6F" w:rsidRDefault="00BF0E6F" w:rsidP="00BF0E6F">
            <w:pPr>
              <w:spacing w:line="360" w:lineRule="auto"/>
              <w:jc w:val="center"/>
              <w:rPr>
                <w:b/>
              </w:rPr>
            </w:pPr>
            <w:r w:rsidRPr="00BF0E6F">
              <w:rPr>
                <w:b/>
              </w:rPr>
              <w:t>Clast types</w:t>
            </w:r>
          </w:p>
        </w:tc>
      </w:tr>
      <w:tr w:rsidR="00BF0E6F" w:rsidTr="00A262C3">
        <w:tc>
          <w:tcPr>
            <w:tcW w:w="988" w:type="dxa"/>
          </w:tcPr>
          <w:p w:rsidR="00BF0E6F" w:rsidRDefault="00BF0E6F" w:rsidP="00BF0E6F"/>
        </w:tc>
        <w:tc>
          <w:tcPr>
            <w:tcW w:w="8068" w:type="dxa"/>
          </w:tcPr>
          <w:p w:rsidR="00BF0E6F" w:rsidRDefault="00BF0E6F" w:rsidP="00BF0E6F"/>
        </w:tc>
      </w:tr>
      <w:tr w:rsidR="000F4F64" w:rsidTr="00A262C3">
        <w:tc>
          <w:tcPr>
            <w:tcW w:w="988" w:type="dxa"/>
          </w:tcPr>
          <w:p w:rsidR="000F4F64" w:rsidRPr="000F4F64" w:rsidRDefault="000F4F64" w:rsidP="00BF0E6F">
            <w:pPr>
              <w:rPr>
                <w:b/>
              </w:rPr>
            </w:pPr>
            <w:r w:rsidRPr="000F4F64">
              <w:rPr>
                <w:b/>
              </w:rPr>
              <w:t>VC 3</w:t>
            </w:r>
          </w:p>
        </w:tc>
        <w:tc>
          <w:tcPr>
            <w:tcW w:w="8068" w:type="dxa"/>
          </w:tcPr>
          <w:p w:rsidR="000F4F64" w:rsidRDefault="00C56AF8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C56AF8" w:rsidRDefault="00C56AF8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 dolomitized peloidal grainstone</w:t>
            </w:r>
          </w:p>
          <w:p w:rsidR="00C56AF8" w:rsidRDefault="00C56AF8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clastic wackestone</w:t>
            </w:r>
            <w:r w:rsidR="00814626">
              <w:rPr>
                <w:sz w:val="20"/>
                <w:szCs w:val="20"/>
              </w:rPr>
              <w:t xml:space="preserve"> with benthic foraminifera</w:t>
            </w:r>
          </w:p>
          <w:p w:rsidR="00C56AF8" w:rsidRDefault="00C56AF8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e mudstone with globotruncanids</w:t>
            </w:r>
          </w:p>
          <w:p w:rsidR="00C56AF8" w:rsidRDefault="00C56AF8" w:rsidP="00BF0E6F">
            <w:r>
              <w:rPr>
                <w:sz w:val="20"/>
                <w:szCs w:val="20"/>
              </w:rPr>
              <w:t>Dolocataclasite</w:t>
            </w:r>
          </w:p>
        </w:tc>
      </w:tr>
      <w:tr w:rsidR="000F4F64" w:rsidTr="00A262C3">
        <w:tc>
          <w:tcPr>
            <w:tcW w:w="988" w:type="dxa"/>
          </w:tcPr>
          <w:p w:rsidR="000F4F64" w:rsidRDefault="000F4F64" w:rsidP="00BF0E6F"/>
        </w:tc>
        <w:tc>
          <w:tcPr>
            <w:tcW w:w="8068" w:type="dxa"/>
          </w:tcPr>
          <w:p w:rsidR="000F4F64" w:rsidRDefault="000F4F64" w:rsidP="00BF0E6F"/>
        </w:tc>
      </w:tr>
      <w:tr w:rsidR="00BF0E6F" w:rsidTr="00A262C3">
        <w:tc>
          <w:tcPr>
            <w:tcW w:w="988" w:type="dxa"/>
          </w:tcPr>
          <w:p w:rsidR="00BF0E6F" w:rsidRPr="00BF0E6F" w:rsidRDefault="00BF0E6F" w:rsidP="00BF0E6F">
            <w:pPr>
              <w:rPr>
                <w:b/>
              </w:rPr>
            </w:pPr>
            <w:r w:rsidRPr="00BF0E6F">
              <w:rPr>
                <w:b/>
              </w:rPr>
              <w:t>VC 5</w:t>
            </w:r>
          </w:p>
        </w:tc>
        <w:tc>
          <w:tcPr>
            <w:tcW w:w="8068" w:type="dxa"/>
          </w:tcPr>
          <w:p w:rsidR="00BF0E6F" w:rsidRPr="00BF0E6F" w:rsidRDefault="00C56AF8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BF0E6F" w:rsidRDefault="00BF0E6F" w:rsidP="00BF0E6F">
            <w:pPr>
              <w:rPr>
                <w:sz w:val="20"/>
                <w:szCs w:val="20"/>
              </w:rPr>
            </w:pPr>
            <w:r w:rsidRPr="00BF0E6F">
              <w:rPr>
                <w:sz w:val="20"/>
                <w:szCs w:val="20"/>
              </w:rPr>
              <w:t>Boundstone with Tubiphytes</w:t>
            </w:r>
          </w:p>
          <w:p w:rsidR="00BF0E6F" w:rsidRDefault="00BF0E6F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dist-clastic packstone</w:t>
            </w:r>
          </w:p>
          <w:p w:rsidR="00BF0E6F" w:rsidRDefault="00BF0E6F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larian wackestone</w:t>
            </w:r>
          </w:p>
          <w:p w:rsidR="00BF0E6F" w:rsidRDefault="00BF0E6F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llow-water bioclastic grainstone </w:t>
            </w:r>
          </w:p>
          <w:p w:rsidR="00BF0E6F" w:rsidRDefault="00BF0E6F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 with calcispheres and globotruncanid foraminifera</w:t>
            </w:r>
          </w:p>
          <w:p w:rsidR="00E56601" w:rsidRDefault="00E5660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 with Lower Cretaceous planktic foraminifera (?</w:t>
            </w:r>
            <w:r w:rsidRPr="00822DCF">
              <w:rPr>
                <w:i/>
                <w:sz w:val="20"/>
                <w:szCs w:val="20"/>
              </w:rPr>
              <w:t>Rotalipora</w:t>
            </w:r>
            <w:r>
              <w:rPr>
                <w:sz w:val="20"/>
                <w:szCs w:val="20"/>
              </w:rPr>
              <w:t>)</w:t>
            </w:r>
          </w:p>
          <w:p w:rsidR="00E56601" w:rsidRDefault="00E5660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 with globorotalid foraminifera</w:t>
            </w:r>
          </w:p>
          <w:p w:rsidR="00BF0E6F" w:rsidRDefault="00BF0E6F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fragment of radiolitid rudist</w:t>
            </w:r>
          </w:p>
          <w:p w:rsidR="00BF0E6F" w:rsidRPr="00BF0E6F" w:rsidRDefault="00BF0E6F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rt</w:t>
            </w:r>
          </w:p>
          <w:p w:rsidR="00BF0E6F" w:rsidRPr="00BF0E6F" w:rsidRDefault="00BF0E6F" w:rsidP="00BF0E6F">
            <w:pPr>
              <w:rPr>
                <w:sz w:val="20"/>
                <w:szCs w:val="20"/>
              </w:rPr>
            </w:pPr>
          </w:p>
        </w:tc>
      </w:tr>
      <w:tr w:rsidR="00A06BC0" w:rsidTr="00A262C3">
        <w:tc>
          <w:tcPr>
            <w:tcW w:w="988" w:type="dxa"/>
          </w:tcPr>
          <w:p w:rsidR="00A06BC0" w:rsidRPr="00BF0E6F" w:rsidRDefault="00A06BC0" w:rsidP="00BF0E6F">
            <w:pPr>
              <w:rPr>
                <w:b/>
              </w:rPr>
            </w:pPr>
          </w:p>
        </w:tc>
        <w:tc>
          <w:tcPr>
            <w:tcW w:w="8068" w:type="dxa"/>
          </w:tcPr>
          <w:p w:rsidR="00A06BC0" w:rsidRPr="00BF0E6F" w:rsidRDefault="00A06BC0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Pr="00306532" w:rsidRDefault="00306532" w:rsidP="00BF0E6F">
            <w:pPr>
              <w:rPr>
                <w:b/>
              </w:rPr>
            </w:pPr>
            <w:r w:rsidRPr="00306532">
              <w:rPr>
                <w:b/>
              </w:rPr>
              <w:t>VC 21</w:t>
            </w:r>
          </w:p>
        </w:tc>
        <w:tc>
          <w:tcPr>
            <w:tcW w:w="8068" w:type="dxa"/>
          </w:tcPr>
          <w:p w:rsidR="00BF0E6F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mentstone with shallow-water bioclastic material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bioclastic packstone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e mudstone</w:t>
            </w:r>
          </w:p>
          <w:p w:rsidR="00A06BC0" w:rsidRDefault="00A06BC0" w:rsidP="00A06B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fragment of radiolitid rudist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bioclastic grainstone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dist-clastic packstone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idal grainstone</w:t>
            </w:r>
          </w:p>
          <w:p w:rsidR="00A06BC0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ckestone </w:t>
            </w:r>
            <w:r w:rsidR="0099739A">
              <w:rPr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globotruncanid foraminifera</w:t>
            </w:r>
          </w:p>
          <w:p w:rsidR="00A06BC0" w:rsidRPr="00BF0E6F" w:rsidRDefault="00A06BC0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rt</w:t>
            </w:r>
          </w:p>
        </w:tc>
      </w:tr>
      <w:tr w:rsidR="00A06BC0" w:rsidTr="00A262C3">
        <w:tc>
          <w:tcPr>
            <w:tcW w:w="988" w:type="dxa"/>
          </w:tcPr>
          <w:p w:rsidR="00A06BC0" w:rsidRPr="00306532" w:rsidRDefault="00A06BC0" w:rsidP="00BF0E6F">
            <w:pPr>
              <w:rPr>
                <w:b/>
              </w:rPr>
            </w:pPr>
          </w:p>
        </w:tc>
        <w:tc>
          <w:tcPr>
            <w:tcW w:w="8068" w:type="dxa"/>
          </w:tcPr>
          <w:p w:rsidR="00A06BC0" w:rsidRDefault="00A06BC0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Pr="00A06BC0" w:rsidRDefault="00A06BC0" w:rsidP="00BF0E6F">
            <w:pPr>
              <w:rPr>
                <w:b/>
              </w:rPr>
            </w:pPr>
            <w:r w:rsidRPr="00A06BC0">
              <w:rPr>
                <w:b/>
              </w:rPr>
              <w:t>VC 31</w:t>
            </w:r>
          </w:p>
        </w:tc>
        <w:tc>
          <w:tcPr>
            <w:tcW w:w="8068" w:type="dxa"/>
          </w:tcPr>
          <w:p w:rsidR="00BF0E6F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o-Protocataclasite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ult cataclasite (limestone)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ic packstone (fragment of calciturbidite?)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s with globorotalid foraminifera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s with globotruncanid foraminifera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kstone with globorotalid foraminifera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e mudstone with small ?ostracods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bioclastic grainstone with benthic foraminifera</w:t>
            </w:r>
          </w:p>
          <w:p w:rsidR="0099739A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lithic grainstone</w:t>
            </w:r>
          </w:p>
          <w:p w:rsidR="0099739A" w:rsidRPr="00BF0E6F" w:rsidRDefault="0099739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rt</w:t>
            </w:r>
          </w:p>
        </w:tc>
      </w:tr>
      <w:tr w:rsidR="00BF0E6F" w:rsidTr="00A262C3">
        <w:tc>
          <w:tcPr>
            <w:tcW w:w="988" w:type="dxa"/>
          </w:tcPr>
          <w:p w:rsidR="00BF0E6F" w:rsidRDefault="00BF0E6F" w:rsidP="00BF0E6F"/>
        </w:tc>
        <w:tc>
          <w:tcPr>
            <w:tcW w:w="8068" w:type="dxa"/>
          </w:tcPr>
          <w:p w:rsidR="00BF0E6F" w:rsidRPr="00BF0E6F" w:rsidRDefault="00BF0E6F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Pr="001B3542" w:rsidRDefault="001B3542" w:rsidP="00BF0E6F">
            <w:pPr>
              <w:rPr>
                <w:b/>
              </w:rPr>
            </w:pPr>
            <w:r w:rsidRPr="001B3542">
              <w:rPr>
                <w:b/>
              </w:rPr>
              <w:t>VCO 1</w:t>
            </w:r>
          </w:p>
        </w:tc>
        <w:tc>
          <w:tcPr>
            <w:tcW w:w="8068" w:type="dxa"/>
          </w:tcPr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al boundstone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bioclastic grainstone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idal-bioclastic packstone with echinoderm fragments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culithic wackestone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omitized ?coral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 with globorotalids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loidal-bioclastic grainstone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idal grainstone</w:t>
            </w:r>
          </w:p>
          <w:p w:rsidR="00642EFE" w:rsidRDefault="00642EFE" w:rsidP="00642E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rt</w:t>
            </w:r>
          </w:p>
          <w:p w:rsidR="00BF0E6F" w:rsidRPr="00BF0E6F" w:rsidRDefault="00BF0E6F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Default="00BF0E6F" w:rsidP="00BF0E6F"/>
        </w:tc>
        <w:tc>
          <w:tcPr>
            <w:tcW w:w="8068" w:type="dxa"/>
          </w:tcPr>
          <w:p w:rsidR="00BF0E6F" w:rsidRPr="00BF0E6F" w:rsidRDefault="00BF0E6F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Pr="00642EFE" w:rsidRDefault="00642EFE" w:rsidP="00BF0E6F">
            <w:pPr>
              <w:rPr>
                <w:b/>
              </w:rPr>
            </w:pPr>
            <w:r w:rsidRPr="00642EFE">
              <w:rPr>
                <w:b/>
              </w:rPr>
              <w:t>VCO 24</w:t>
            </w:r>
          </w:p>
        </w:tc>
        <w:tc>
          <w:tcPr>
            <w:tcW w:w="8068" w:type="dxa"/>
          </w:tcPr>
          <w:p w:rsidR="00A93F91" w:rsidRDefault="00A93F91" w:rsidP="00A93F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BF0E6F" w:rsidRDefault="00A93F9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llow-water bioclastic grainstones</w:t>
            </w:r>
          </w:p>
          <w:p w:rsidR="00A93F91" w:rsidRDefault="00A93F9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dist-clastic wackestones</w:t>
            </w:r>
          </w:p>
          <w:p w:rsidR="00A93F91" w:rsidRDefault="00A93F9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oidal grainstone</w:t>
            </w:r>
          </w:p>
          <w:p w:rsidR="00A93F91" w:rsidRDefault="00A93F9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oolithic-bioclastic grainstone</w:t>
            </w:r>
          </w:p>
          <w:p w:rsidR="00A93F91" w:rsidRDefault="00A93F9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ionellid mudstone</w:t>
            </w:r>
          </w:p>
          <w:p w:rsidR="00A93F91" w:rsidRDefault="00A93F91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ionellid wackestone</w:t>
            </w:r>
          </w:p>
          <w:p w:rsidR="00A93F91" w:rsidRPr="00BF0E6F" w:rsidRDefault="00A93F91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Default="00BF0E6F" w:rsidP="00BF0E6F"/>
        </w:tc>
        <w:tc>
          <w:tcPr>
            <w:tcW w:w="8068" w:type="dxa"/>
          </w:tcPr>
          <w:p w:rsidR="00BF0E6F" w:rsidRPr="00BF0E6F" w:rsidRDefault="00BF0E6F" w:rsidP="00BF0E6F">
            <w:pPr>
              <w:rPr>
                <w:sz w:val="20"/>
                <w:szCs w:val="20"/>
              </w:rPr>
            </w:pPr>
          </w:p>
        </w:tc>
      </w:tr>
      <w:tr w:rsidR="00BF0E6F" w:rsidTr="00A262C3">
        <w:tc>
          <w:tcPr>
            <w:tcW w:w="988" w:type="dxa"/>
          </w:tcPr>
          <w:p w:rsidR="00BF0E6F" w:rsidRPr="0013753A" w:rsidRDefault="0013753A" w:rsidP="00BF0E6F">
            <w:pPr>
              <w:rPr>
                <w:b/>
              </w:rPr>
            </w:pPr>
            <w:r w:rsidRPr="0013753A">
              <w:rPr>
                <w:b/>
              </w:rPr>
              <w:t>VCO 32</w:t>
            </w:r>
          </w:p>
        </w:tc>
        <w:tc>
          <w:tcPr>
            <w:tcW w:w="8068" w:type="dxa"/>
          </w:tcPr>
          <w:p w:rsidR="00BF0E6F" w:rsidRDefault="0013753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-grained to coarse-sparry dolostones (main sediment fraction)</w:t>
            </w:r>
          </w:p>
          <w:p w:rsidR="0013753A" w:rsidRDefault="0013753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larian mudstone</w:t>
            </w:r>
          </w:p>
          <w:p w:rsidR="0013753A" w:rsidRDefault="0013753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lithic grainstone</w:t>
            </w:r>
          </w:p>
          <w:p w:rsidR="0013753A" w:rsidRDefault="0013753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taclasite</w:t>
            </w:r>
          </w:p>
          <w:p w:rsidR="0013753A" w:rsidRDefault="0013753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kstone with rudist fragments</w:t>
            </w:r>
          </w:p>
          <w:p w:rsidR="0013753A" w:rsidRPr="00BF0E6F" w:rsidRDefault="0013753A" w:rsidP="00BF0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kestone with globotruncanid foraminifera</w:t>
            </w:r>
          </w:p>
        </w:tc>
      </w:tr>
    </w:tbl>
    <w:p w:rsidR="00F87040" w:rsidRDefault="00F87040" w:rsidP="00F87040">
      <w:pPr>
        <w:spacing w:line="360" w:lineRule="auto"/>
      </w:pPr>
    </w:p>
    <w:p w:rsidR="00F87040" w:rsidRDefault="00F87040" w:rsidP="00F87040">
      <w:pPr>
        <w:spacing w:line="360" w:lineRule="auto"/>
      </w:pPr>
    </w:p>
    <w:p w:rsidR="00F87040" w:rsidRDefault="00F87040" w:rsidP="00F87040">
      <w:pPr>
        <w:spacing w:line="360" w:lineRule="auto"/>
      </w:pPr>
    </w:p>
    <w:p w:rsidR="00F87040" w:rsidRDefault="00F87040" w:rsidP="00F87040">
      <w:pPr>
        <w:spacing w:line="360" w:lineRule="auto"/>
      </w:pPr>
    </w:p>
    <w:sectPr w:rsidR="00F87040" w:rsidSect="005257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40"/>
    <w:rsid w:val="000F4F64"/>
    <w:rsid w:val="0013753A"/>
    <w:rsid w:val="001720BC"/>
    <w:rsid w:val="001B3542"/>
    <w:rsid w:val="00220C2D"/>
    <w:rsid w:val="002B2BDF"/>
    <w:rsid w:val="00306532"/>
    <w:rsid w:val="0038388F"/>
    <w:rsid w:val="004010D7"/>
    <w:rsid w:val="0047357B"/>
    <w:rsid w:val="004A31C4"/>
    <w:rsid w:val="005257D5"/>
    <w:rsid w:val="00551DBE"/>
    <w:rsid w:val="00561B6A"/>
    <w:rsid w:val="00642EFE"/>
    <w:rsid w:val="0064598A"/>
    <w:rsid w:val="00691E41"/>
    <w:rsid w:val="007948D8"/>
    <w:rsid w:val="00814626"/>
    <w:rsid w:val="00822DCF"/>
    <w:rsid w:val="00966A5C"/>
    <w:rsid w:val="0099739A"/>
    <w:rsid w:val="009C7233"/>
    <w:rsid w:val="00A06BC0"/>
    <w:rsid w:val="00A262C3"/>
    <w:rsid w:val="00A80A84"/>
    <w:rsid w:val="00A93F91"/>
    <w:rsid w:val="00AE5F08"/>
    <w:rsid w:val="00BF0E6F"/>
    <w:rsid w:val="00C512B9"/>
    <w:rsid w:val="00C56AF8"/>
    <w:rsid w:val="00C81746"/>
    <w:rsid w:val="00E56601"/>
    <w:rsid w:val="00EB478F"/>
    <w:rsid w:val="00F60DE9"/>
    <w:rsid w:val="00F8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8B90ED"/>
  <w14:defaultImageDpi w14:val="32767"/>
  <w15:chartTrackingRefBased/>
  <w15:docId w15:val="{1C8B4E9F-7C89-F74C-AB0D-7D7E3FF85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0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 User</cp:lastModifiedBy>
  <cp:revision>29</cp:revision>
  <dcterms:created xsi:type="dcterms:W3CDTF">2021-11-10T13:58:00Z</dcterms:created>
  <dcterms:modified xsi:type="dcterms:W3CDTF">2022-01-27T08:28:00Z</dcterms:modified>
</cp:coreProperties>
</file>